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D7F" w:rsidRPr="00282128" w:rsidRDefault="00282128">
      <w:pPr>
        <w:rPr>
          <w:rFonts w:ascii="Times New Roman" w:eastAsia="SimSun" w:hAnsi="Times New Roman" w:cs="Times New Roman"/>
          <w:lang w:eastAsia="zh-CN"/>
        </w:rPr>
      </w:pPr>
      <w:r w:rsidRPr="00282128">
        <w:rPr>
          <w:rFonts w:ascii="Times New Roman" w:eastAsia="SimSun" w:hAnsi="Times New Roman" w:cs="Times New Roman"/>
          <w:lang w:eastAsia="zh-CN"/>
        </w:rPr>
        <w:t>Appendix 3: BCTs</w:t>
      </w:r>
    </w:p>
    <w:tbl>
      <w:tblPr>
        <w:tblpPr w:leftFromText="180" w:rightFromText="180" w:vertAnchor="page" w:horzAnchor="margin" w:tblpY="1246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398"/>
        <w:gridCol w:w="2349"/>
      </w:tblGrid>
      <w:tr w:rsidR="00CB1B02" w:rsidRPr="00920EE1" w:rsidTr="000603BB">
        <w:trPr>
          <w:trHeight w:val="742"/>
        </w:trPr>
        <w:tc>
          <w:tcPr>
            <w:tcW w:w="7398" w:type="dxa"/>
            <w:shd w:val="clear" w:color="auto" w:fill="D9D9D9"/>
            <w:vAlign w:val="center"/>
          </w:tcPr>
          <w:p w:rsidR="00CB1B02" w:rsidRPr="00920EE1" w:rsidRDefault="00CB1B02" w:rsidP="00CB1B02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Behavior</w:t>
            </w:r>
            <w:r w:rsidRPr="00920EE1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change techniques (BCTs)</w:t>
            </w:r>
          </w:p>
        </w:tc>
        <w:tc>
          <w:tcPr>
            <w:tcW w:w="2349" w:type="dxa"/>
            <w:shd w:val="clear" w:color="auto" w:fill="D9D9D9"/>
            <w:vAlign w:val="center"/>
          </w:tcPr>
          <w:p w:rsidR="00CB1B02" w:rsidRPr="00920EE1" w:rsidRDefault="00CB1B02" w:rsidP="00CB1B02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920EE1">
              <w:rPr>
                <w:rFonts w:ascii="Times New Roman" w:hAnsi="Times New Roman" w:cs="Times New Roman"/>
                <w:b/>
                <w:bCs/>
                <w:lang w:eastAsia="zh-CN"/>
              </w:rPr>
              <w:t>Intervention session</w:t>
            </w:r>
          </w:p>
        </w:tc>
      </w:tr>
      <w:tr w:rsidR="00CB1B02" w:rsidRPr="00920EE1" w:rsidTr="000603BB">
        <w:trPr>
          <w:trHeight w:val="939"/>
        </w:trPr>
        <w:tc>
          <w:tcPr>
            <w:tcW w:w="7398" w:type="dxa"/>
            <w:vAlign w:val="center"/>
          </w:tcPr>
          <w:p w:rsidR="00CB1B02" w:rsidRPr="00AF7A07" w:rsidRDefault="00CB1B02" w:rsidP="00CB1B02">
            <w:pPr>
              <w:pStyle w:val="ListParagraph"/>
              <w:numPr>
                <w:ilvl w:val="0"/>
                <w:numId w:val="1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 xml:space="preserve">Provide information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about health consequences (e.g., risks of unhealthy behaviors in general with epidemiological data; benefits of health behaviors to the individual)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 xml:space="preserve"> (5.1)</w:t>
            </w:r>
          </w:p>
          <w:p w:rsidR="00CB1B02" w:rsidRPr="007711DB" w:rsidRDefault="00CB1B02" w:rsidP="00CB1B02">
            <w:pPr>
              <w:pStyle w:val="ListParagraph"/>
              <w:numPr>
                <w:ilvl w:val="0"/>
                <w:numId w:val="1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 xml:space="preserve">Goal setting (e.g., </w:t>
            </w:r>
            <w:r w:rsidR="000603BB">
              <w:rPr>
                <w:rFonts w:ascii="Times New Roman" w:eastAsiaTheme="minorEastAsia" w:hAnsi="Times New Roman" w:cs="Times New Roman" w:hint="eastAsia"/>
                <w:lang w:eastAsia="zh-CN"/>
              </w:rPr>
              <w:t>PA</w:t>
            </w:r>
            <w:r w:rsidRPr="00920EE1">
              <w:rPr>
                <w:rFonts w:ascii="Times New Roman" w:hAnsi="Times New Roman" w:cs="Times New Roman"/>
                <w:lang w:eastAsia="zh-CN"/>
              </w:rPr>
              <w:t xml:space="preserve"> and FVC </w:t>
            </w:r>
            <w:r>
              <w:rPr>
                <w:rFonts w:ascii="Times New Roman" w:hAnsi="Times New Roman" w:cs="Times New Roman"/>
                <w:lang w:eastAsia="zh-CN"/>
              </w:rPr>
              <w:t>behavior</w:t>
            </w:r>
            <w:r w:rsidRPr="00920EE1">
              <w:rPr>
                <w:rFonts w:ascii="Times New Roman" w:hAnsi="Times New Roman" w:cs="Times New Roman"/>
                <w:lang w:eastAsia="zh-CN"/>
              </w:rPr>
              <w:t xml:space="preserve"> change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; </w:t>
            </w:r>
            <w:r w:rsidRPr="007711DB">
              <w:rPr>
                <w:rFonts w:ascii="Times New Roman" w:hAnsi="Times New Roman" w:cs="Times New Roman"/>
                <w:lang w:eastAsia="zh-CN"/>
              </w:rPr>
              <w:t>general health, weight management, energy balance)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1.1 &amp; 1.3)</w:t>
            </w:r>
          </w:p>
        </w:tc>
        <w:tc>
          <w:tcPr>
            <w:tcW w:w="2349" w:type="dxa"/>
            <w:vAlign w:val="center"/>
          </w:tcPr>
          <w:p w:rsidR="00CB1B02" w:rsidRPr="003C2437" w:rsidRDefault="00CB1B02" w:rsidP="00CB1B02">
            <w:pPr>
              <w:rPr>
                <w:rFonts w:ascii="Times New Roman" w:eastAsia="SimSun" w:hAnsi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Week 1 &amp;</w:t>
            </w:r>
            <w:r>
              <w:rPr>
                <w:rFonts w:ascii="Times New Roman" w:eastAsia="SimSun" w:hAnsi="Times New Roman" w:cs="Times New Roman"/>
                <w:lang w:eastAsia="zh-CN"/>
              </w:rPr>
              <w:t xml:space="preserve"> </w:t>
            </w:r>
            <w:r w:rsidRPr="00920EE1">
              <w:rPr>
                <w:rFonts w:ascii="Times New Roman" w:hAnsi="Times New Roman" w:cs="Times New Roman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lang w:eastAsia="zh-CN"/>
              </w:rPr>
              <w:t>;</w:t>
            </w:r>
          </w:p>
        </w:tc>
      </w:tr>
      <w:tr w:rsidR="00CB1B02" w:rsidRPr="00920EE1" w:rsidTr="000603BB">
        <w:trPr>
          <w:trHeight w:val="892"/>
        </w:trPr>
        <w:tc>
          <w:tcPr>
            <w:tcW w:w="7398" w:type="dxa"/>
            <w:vAlign w:val="center"/>
          </w:tcPr>
          <w:p w:rsidR="00CB1B02" w:rsidRPr="00920EE1" w:rsidRDefault="00CB1B02" w:rsidP="00CB1B02">
            <w:pPr>
              <w:pStyle w:val="ListParagraph"/>
              <w:numPr>
                <w:ilvl w:val="0"/>
                <w:numId w:val="2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Action planning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1.4)</w:t>
            </w:r>
          </w:p>
          <w:p w:rsidR="00CB1B02" w:rsidRPr="00547C6B" w:rsidRDefault="00CB1B02" w:rsidP="00CB1B02">
            <w:pPr>
              <w:pStyle w:val="ListParagraph"/>
              <w:numPr>
                <w:ilvl w:val="0"/>
                <w:numId w:val="2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 xml:space="preserve">Provide instruction on how to perform the </w:t>
            </w:r>
            <w:r>
              <w:rPr>
                <w:rFonts w:ascii="Times New Roman" w:hAnsi="Times New Roman" w:cs="Times New Roman"/>
                <w:lang w:eastAsia="zh-CN"/>
              </w:rPr>
              <w:t>behavior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4.1)</w:t>
            </w:r>
          </w:p>
        </w:tc>
        <w:tc>
          <w:tcPr>
            <w:tcW w:w="2349" w:type="dxa"/>
            <w:vAlign w:val="center"/>
          </w:tcPr>
          <w:p w:rsidR="00CB1B02" w:rsidRPr="003C2437" w:rsidRDefault="00CB1B02" w:rsidP="00CB1B02">
            <w:pPr>
              <w:rPr>
                <w:rFonts w:ascii="Times New Roman" w:eastAsia="SimSun" w:hAnsi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Week 2, 3, 6 &amp;7</w:t>
            </w:r>
            <w:r>
              <w:rPr>
                <w:rFonts w:ascii="Times New Roman" w:eastAsia="SimSun" w:hAnsi="Times New Roman" w:cs="Times New Roman"/>
                <w:lang w:eastAsia="zh-CN"/>
              </w:rPr>
              <w:t>;</w:t>
            </w:r>
          </w:p>
        </w:tc>
      </w:tr>
      <w:tr w:rsidR="00CB1B02" w:rsidRPr="00920EE1" w:rsidTr="000603BB">
        <w:trPr>
          <w:trHeight w:val="742"/>
        </w:trPr>
        <w:tc>
          <w:tcPr>
            <w:tcW w:w="7398" w:type="dxa"/>
            <w:vAlign w:val="center"/>
          </w:tcPr>
          <w:p w:rsidR="00CB1B02" w:rsidRPr="00547C6B" w:rsidRDefault="00CB1B02" w:rsidP="00CB1B02">
            <w:pPr>
              <w:pStyle w:val="ListParagraph"/>
              <w:numPr>
                <w:ilvl w:val="0"/>
                <w:numId w:val="4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roblem solving (e.g., barrier identification/relapse prevention/coping planning)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 xml:space="preserve"> (1.2)</w:t>
            </w:r>
          </w:p>
          <w:p w:rsidR="00CB1B02" w:rsidRPr="00920EE1" w:rsidRDefault="00CB1B02" w:rsidP="00CB1B02">
            <w:pPr>
              <w:pStyle w:val="ListParagraph"/>
              <w:numPr>
                <w:ilvl w:val="0"/>
                <w:numId w:val="4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Discrepancy between current behavior and goal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 xml:space="preserve"> (1.6)</w:t>
            </w:r>
          </w:p>
        </w:tc>
        <w:tc>
          <w:tcPr>
            <w:tcW w:w="2349" w:type="dxa"/>
            <w:vAlign w:val="center"/>
          </w:tcPr>
          <w:p w:rsidR="00CB1B02" w:rsidRPr="003C2437" w:rsidRDefault="00CB1B02" w:rsidP="00CB1B02">
            <w:pPr>
              <w:rPr>
                <w:rFonts w:ascii="Times New Roman" w:eastAsia="SimSun" w:hAnsi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Week 3, 4, 7 &amp;</w:t>
            </w:r>
            <w:r>
              <w:rPr>
                <w:rFonts w:ascii="Times New Roman" w:eastAsia="SimSun" w:hAnsi="Times New Roman" w:cs="Times New Roman"/>
                <w:lang w:eastAsia="zh-CN"/>
              </w:rPr>
              <w:t xml:space="preserve"> </w:t>
            </w:r>
            <w:r w:rsidRPr="00920EE1">
              <w:rPr>
                <w:rFonts w:ascii="Times New Roman" w:hAnsi="Times New Roman" w:cs="Times New Roman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lang w:eastAsia="zh-CN"/>
              </w:rPr>
              <w:t>;</w:t>
            </w:r>
          </w:p>
        </w:tc>
      </w:tr>
      <w:tr w:rsidR="00CB1B02" w:rsidRPr="00920EE1" w:rsidTr="000603BB">
        <w:trPr>
          <w:trHeight w:val="488"/>
        </w:trPr>
        <w:tc>
          <w:tcPr>
            <w:tcW w:w="7398" w:type="dxa"/>
            <w:vAlign w:val="center"/>
          </w:tcPr>
          <w:p w:rsidR="00CB1B02" w:rsidRPr="00920EE1" w:rsidRDefault="00CB1B02" w:rsidP="000603BB">
            <w:pPr>
              <w:pStyle w:val="ListParagraph"/>
              <w:numPr>
                <w:ilvl w:val="0"/>
                <w:numId w:val="4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Social support (unspecified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>, practical, emotional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)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 xml:space="preserve"> (3.1, 3.2, 3.3)</w:t>
            </w:r>
          </w:p>
        </w:tc>
        <w:tc>
          <w:tcPr>
            <w:tcW w:w="2349" w:type="dxa"/>
            <w:vAlign w:val="center"/>
          </w:tcPr>
          <w:p w:rsidR="00CB1B02" w:rsidRPr="003C2437" w:rsidRDefault="00CB1B02" w:rsidP="00CB1B02">
            <w:pPr>
              <w:rPr>
                <w:rFonts w:ascii="Times New Roman" w:eastAsia="SimSun" w:hAnsi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Week 4 &amp; 8</w:t>
            </w:r>
            <w:r>
              <w:rPr>
                <w:rFonts w:ascii="Times New Roman" w:eastAsia="SimSun" w:hAnsi="Times New Roman" w:cs="Times New Roman"/>
                <w:lang w:eastAsia="zh-CN"/>
              </w:rPr>
              <w:t>;</w:t>
            </w:r>
          </w:p>
        </w:tc>
      </w:tr>
      <w:tr w:rsidR="00CB1B02" w:rsidRPr="00920EE1" w:rsidTr="000603BB">
        <w:trPr>
          <w:trHeight w:val="742"/>
        </w:trPr>
        <w:tc>
          <w:tcPr>
            <w:tcW w:w="7398" w:type="dxa"/>
            <w:vAlign w:val="center"/>
          </w:tcPr>
          <w:p w:rsidR="00CB1B02" w:rsidRPr="00920EE1" w:rsidRDefault="00CB1B02" w:rsidP="00CB1B02">
            <w:pPr>
              <w:pStyle w:val="ListParagraph"/>
              <w:numPr>
                <w:ilvl w:val="0"/>
                <w:numId w:val="5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 xml:space="preserve">Prompt review of </w:t>
            </w:r>
            <w:r>
              <w:rPr>
                <w:rFonts w:ascii="Times New Roman" w:hAnsi="Times New Roman" w:cs="Times New Roman"/>
                <w:lang w:eastAsia="zh-CN"/>
              </w:rPr>
              <w:t>behavior</w:t>
            </w:r>
            <w:r w:rsidRPr="00920EE1">
              <w:rPr>
                <w:rFonts w:ascii="Times New Roman" w:hAnsi="Times New Roman" w:cs="Times New Roman"/>
                <w:lang w:eastAsia="zh-CN"/>
              </w:rPr>
              <w:t>al goals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1.5)</w:t>
            </w:r>
          </w:p>
          <w:p w:rsidR="00CB1B02" w:rsidRPr="00920EE1" w:rsidRDefault="00CB1B02" w:rsidP="00CB1B02">
            <w:pPr>
              <w:pStyle w:val="ListParagraph"/>
              <w:numPr>
                <w:ilvl w:val="0"/>
                <w:numId w:val="5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Prompt review of outcome goals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1.7)</w:t>
            </w:r>
          </w:p>
          <w:p w:rsidR="00CB1B02" w:rsidRPr="00920EE1" w:rsidRDefault="00CB1B02" w:rsidP="00CB1B02">
            <w:pPr>
              <w:pStyle w:val="ListParagraph"/>
              <w:numPr>
                <w:ilvl w:val="0"/>
                <w:numId w:val="5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Prompting feedback on performance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2.2)</w:t>
            </w:r>
          </w:p>
          <w:p w:rsidR="00CB1B02" w:rsidRPr="00547C6B" w:rsidRDefault="00CB1B02" w:rsidP="00CB1B02">
            <w:pPr>
              <w:pStyle w:val="ListParagraph"/>
              <w:numPr>
                <w:ilvl w:val="0"/>
                <w:numId w:val="5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Facilitate social comparison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 w:rsidRPr="00920EE1">
              <w:rPr>
                <w:rFonts w:ascii="Times New Roman" w:hAnsi="Times New Roman" w:cs="Times New Roman"/>
                <w:lang w:eastAsia="zh-CN"/>
              </w:rPr>
              <w:t>(e.g., take other people’s successful examples)</w:t>
            </w:r>
            <w:r w:rsidR="000603BB">
              <w:rPr>
                <w:rFonts w:ascii="Times New Roman" w:hAnsi="Times New Roman" w:cs="Times New Roman"/>
                <w:lang w:eastAsia="zh-CN"/>
              </w:rPr>
              <w:t xml:space="preserve"> (6.2)</w:t>
            </w:r>
          </w:p>
          <w:p w:rsidR="00CB1B02" w:rsidRPr="00547C6B" w:rsidRDefault="00CB1B02" w:rsidP="00CB1B02">
            <w:pPr>
              <w:pStyle w:val="ListParagraph"/>
              <w:numPr>
                <w:ilvl w:val="0"/>
                <w:numId w:val="5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rompt social reward (e.g., encouraging praise)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 xml:space="preserve"> (10.4)</w:t>
            </w:r>
          </w:p>
          <w:p w:rsidR="00CB1B02" w:rsidRPr="00920EE1" w:rsidRDefault="00CB1B02" w:rsidP="00CB1B02">
            <w:pPr>
              <w:pStyle w:val="ListParagraph"/>
              <w:numPr>
                <w:ilvl w:val="0"/>
                <w:numId w:val="5"/>
              </w:numPr>
              <w:ind w:leftChars="0" w:left="482" w:hanging="482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Prompt verbal persuasion about capability (e.g., tell the participants that they can successfully perform the wanted behavior)</w:t>
            </w:r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 xml:space="preserve"> (15.1</w:t>
            </w:r>
            <w:bookmarkStart w:id="0" w:name="_GoBack"/>
            <w:bookmarkEnd w:id="0"/>
            <w:r w:rsidR="000603BB">
              <w:rPr>
                <w:rFonts w:ascii="Times New Roman" w:eastAsiaTheme="minorEastAsia" w:hAnsi="Times New Roman" w:cs="Times New Roman"/>
                <w:lang w:eastAsia="zh-CN"/>
              </w:rPr>
              <w:t>)</w:t>
            </w:r>
          </w:p>
        </w:tc>
        <w:tc>
          <w:tcPr>
            <w:tcW w:w="2349" w:type="dxa"/>
            <w:vAlign w:val="center"/>
          </w:tcPr>
          <w:p w:rsidR="00CB1B02" w:rsidRPr="00435792" w:rsidRDefault="00CB1B02" w:rsidP="00CB1B02">
            <w:pPr>
              <w:rPr>
                <w:rFonts w:ascii="Times New Roman" w:eastAsia="SimSun" w:hAnsi="Times New Roman"/>
                <w:lang w:eastAsia="zh-CN"/>
              </w:rPr>
            </w:pPr>
            <w:r w:rsidRPr="00920EE1">
              <w:rPr>
                <w:rFonts w:ascii="Times New Roman" w:hAnsi="Times New Roman" w:cs="Times New Roman"/>
                <w:lang w:eastAsia="zh-CN"/>
              </w:rPr>
              <w:t>Week 2,3,4,6,7,&amp;8</w:t>
            </w:r>
            <w:r>
              <w:rPr>
                <w:rFonts w:ascii="Times New Roman" w:eastAsia="SimSun" w:hAnsi="Times New Roman" w:cs="Times New Roman"/>
                <w:lang w:eastAsia="zh-CN"/>
              </w:rPr>
              <w:t>;</w:t>
            </w:r>
          </w:p>
        </w:tc>
      </w:tr>
    </w:tbl>
    <w:p w:rsidR="00502D7F" w:rsidRDefault="00502D7F">
      <w:pPr>
        <w:rPr>
          <w:rFonts w:eastAsia="Times New Roman"/>
          <w:lang w:eastAsia="zh-CN"/>
        </w:rPr>
      </w:pPr>
    </w:p>
    <w:p w:rsidR="00502D7F" w:rsidRDefault="00502D7F">
      <w:pPr>
        <w:rPr>
          <w:rFonts w:eastAsia="Times New Roman"/>
          <w:lang w:eastAsia="zh-CN"/>
        </w:rPr>
      </w:pPr>
    </w:p>
    <w:p w:rsidR="00502D7F" w:rsidRDefault="00502D7F">
      <w:pPr>
        <w:rPr>
          <w:rFonts w:eastAsia="Times New Roman"/>
          <w:lang w:eastAsia="zh-CN"/>
        </w:rPr>
      </w:pPr>
    </w:p>
    <w:p w:rsidR="00502D7F" w:rsidRPr="00BD08AB" w:rsidRDefault="00502D7F">
      <w:pPr>
        <w:rPr>
          <w:rFonts w:eastAsia="Times New Roman"/>
          <w:lang w:eastAsia="zh-CN"/>
        </w:rPr>
      </w:pPr>
    </w:p>
    <w:sectPr w:rsidR="00502D7F" w:rsidRPr="00BD08AB" w:rsidSect="00CB1B0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564" w:rsidRDefault="00B33564" w:rsidP="00586A2E">
      <w:r>
        <w:separator/>
      </w:r>
    </w:p>
  </w:endnote>
  <w:endnote w:type="continuationSeparator" w:id="0">
    <w:p w:rsidR="00B33564" w:rsidRDefault="00B33564" w:rsidP="00586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564" w:rsidRDefault="00B33564" w:rsidP="00586A2E">
      <w:r>
        <w:separator/>
      </w:r>
    </w:p>
  </w:footnote>
  <w:footnote w:type="continuationSeparator" w:id="0">
    <w:p w:rsidR="00B33564" w:rsidRDefault="00B33564" w:rsidP="00586A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109CC"/>
    <w:multiLevelType w:val="hybridMultilevel"/>
    <w:tmpl w:val="30C2F9C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1" w15:restartNumberingAfterBreak="0">
    <w:nsid w:val="179567AB"/>
    <w:multiLevelType w:val="hybridMultilevel"/>
    <w:tmpl w:val="DD44FA8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2" w15:restartNumberingAfterBreak="0">
    <w:nsid w:val="32215114"/>
    <w:multiLevelType w:val="hybridMultilevel"/>
    <w:tmpl w:val="61D8285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55FC7473"/>
    <w:multiLevelType w:val="hybridMultilevel"/>
    <w:tmpl w:val="726CFC8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4" w15:restartNumberingAfterBreak="0">
    <w:nsid w:val="6B6A186C"/>
    <w:multiLevelType w:val="hybridMultilevel"/>
    <w:tmpl w:val="4B94FA2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ja0MDSwNDU3NjVU0lEKTi0uzszPAykwrAUAcWJY6SwAAAA="/>
  </w:docVars>
  <w:rsids>
    <w:rsidRoot w:val="00BF0EC8"/>
    <w:rsid w:val="0001295A"/>
    <w:rsid w:val="00023E0B"/>
    <w:rsid w:val="00035E45"/>
    <w:rsid w:val="00037206"/>
    <w:rsid w:val="00050831"/>
    <w:rsid w:val="000603BB"/>
    <w:rsid w:val="0008011E"/>
    <w:rsid w:val="000A6D8C"/>
    <w:rsid w:val="000D07F8"/>
    <w:rsid w:val="000D7CEE"/>
    <w:rsid w:val="000E07C3"/>
    <w:rsid w:val="00152FC8"/>
    <w:rsid w:val="00164BF5"/>
    <w:rsid w:val="00173219"/>
    <w:rsid w:val="001832B0"/>
    <w:rsid w:val="00185D4E"/>
    <w:rsid w:val="001B3AA1"/>
    <w:rsid w:val="001C119C"/>
    <w:rsid w:val="0021103B"/>
    <w:rsid w:val="0022487D"/>
    <w:rsid w:val="002300BD"/>
    <w:rsid w:val="00234717"/>
    <w:rsid w:val="0024449B"/>
    <w:rsid w:val="00246751"/>
    <w:rsid w:val="00272C63"/>
    <w:rsid w:val="00282128"/>
    <w:rsid w:val="00283213"/>
    <w:rsid w:val="002B18D5"/>
    <w:rsid w:val="002F67FE"/>
    <w:rsid w:val="00303A5D"/>
    <w:rsid w:val="0032044C"/>
    <w:rsid w:val="00325C80"/>
    <w:rsid w:val="00335F6F"/>
    <w:rsid w:val="00351F7E"/>
    <w:rsid w:val="0038449A"/>
    <w:rsid w:val="003947C2"/>
    <w:rsid w:val="00395AED"/>
    <w:rsid w:val="003B48EC"/>
    <w:rsid w:val="003C2437"/>
    <w:rsid w:val="003D3F56"/>
    <w:rsid w:val="004267B2"/>
    <w:rsid w:val="00435792"/>
    <w:rsid w:val="00467C33"/>
    <w:rsid w:val="00470678"/>
    <w:rsid w:val="00477C8B"/>
    <w:rsid w:val="004873A8"/>
    <w:rsid w:val="004B5284"/>
    <w:rsid w:val="004C18A9"/>
    <w:rsid w:val="004D1621"/>
    <w:rsid w:val="00502D7F"/>
    <w:rsid w:val="0050435A"/>
    <w:rsid w:val="005144F9"/>
    <w:rsid w:val="00526331"/>
    <w:rsid w:val="00547C6B"/>
    <w:rsid w:val="00555EFA"/>
    <w:rsid w:val="005773EF"/>
    <w:rsid w:val="005845C2"/>
    <w:rsid w:val="00586A2E"/>
    <w:rsid w:val="005B3201"/>
    <w:rsid w:val="005B7945"/>
    <w:rsid w:val="00611F5E"/>
    <w:rsid w:val="006203F5"/>
    <w:rsid w:val="0062224C"/>
    <w:rsid w:val="0064743D"/>
    <w:rsid w:val="00696416"/>
    <w:rsid w:val="006C6982"/>
    <w:rsid w:val="006F31E6"/>
    <w:rsid w:val="00717B52"/>
    <w:rsid w:val="0072483A"/>
    <w:rsid w:val="00731346"/>
    <w:rsid w:val="0073310B"/>
    <w:rsid w:val="007444E1"/>
    <w:rsid w:val="007711DB"/>
    <w:rsid w:val="00782435"/>
    <w:rsid w:val="00791177"/>
    <w:rsid w:val="007D4AD0"/>
    <w:rsid w:val="007E42AC"/>
    <w:rsid w:val="00841C57"/>
    <w:rsid w:val="008449E3"/>
    <w:rsid w:val="00851F61"/>
    <w:rsid w:val="00882E11"/>
    <w:rsid w:val="0088562E"/>
    <w:rsid w:val="008C275D"/>
    <w:rsid w:val="008C5443"/>
    <w:rsid w:val="009015D2"/>
    <w:rsid w:val="00903EAF"/>
    <w:rsid w:val="00915717"/>
    <w:rsid w:val="00920EE1"/>
    <w:rsid w:val="00931FD4"/>
    <w:rsid w:val="00966C41"/>
    <w:rsid w:val="00991F1C"/>
    <w:rsid w:val="009A0EB1"/>
    <w:rsid w:val="009F6662"/>
    <w:rsid w:val="00A23254"/>
    <w:rsid w:val="00A265EA"/>
    <w:rsid w:val="00A41A43"/>
    <w:rsid w:val="00A71D54"/>
    <w:rsid w:val="00A95A8C"/>
    <w:rsid w:val="00AA7528"/>
    <w:rsid w:val="00AB0572"/>
    <w:rsid w:val="00AF7A07"/>
    <w:rsid w:val="00B27417"/>
    <w:rsid w:val="00B33564"/>
    <w:rsid w:val="00B41AE4"/>
    <w:rsid w:val="00B528BA"/>
    <w:rsid w:val="00B629B9"/>
    <w:rsid w:val="00B803E0"/>
    <w:rsid w:val="00BB2736"/>
    <w:rsid w:val="00BC0CEC"/>
    <w:rsid w:val="00BD08AB"/>
    <w:rsid w:val="00BE608A"/>
    <w:rsid w:val="00BF0EC8"/>
    <w:rsid w:val="00BF5ED4"/>
    <w:rsid w:val="00C30759"/>
    <w:rsid w:val="00C42E57"/>
    <w:rsid w:val="00C46A6D"/>
    <w:rsid w:val="00C71ACC"/>
    <w:rsid w:val="00C7453B"/>
    <w:rsid w:val="00C76C45"/>
    <w:rsid w:val="00C92F8A"/>
    <w:rsid w:val="00CB1B02"/>
    <w:rsid w:val="00CC035E"/>
    <w:rsid w:val="00CD2EB7"/>
    <w:rsid w:val="00CD7BD8"/>
    <w:rsid w:val="00CE5242"/>
    <w:rsid w:val="00D10FE6"/>
    <w:rsid w:val="00D13440"/>
    <w:rsid w:val="00D27533"/>
    <w:rsid w:val="00D36EE8"/>
    <w:rsid w:val="00D46DFF"/>
    <w:rsid w:val="00D6116C"/>
    <w:rsid w:val="00D6186A"/>
    <w:rsid w:val="00D74AC5"/>
    <w:rsid w:val="00D80420"/>
    <w:rsid w:val="00D8138A"/>
    <w:rsid w:val="00D83C1A"/>
    <w:rsid w:val="00DB432F"/>
    <w:rsid w:val="00E242AC"/>
    <w:rsid w:val="00E56B32"/>
    <w:rsid w:val="00E74F3C"/>
    <w:rsid w:val="00E96ACE"/>
    <w:rsid w:val="00EC1F30"/>
    <w:rsid w:val="00EE0E88"/>
    <w:rsid w:val="00EE5FDF"/>
    <w:rsid w:val="00F01FE3"/>
    <w:rsid w:val="00F0443B"/>
    <w:rsid w:val="00F22B89"/>
    <w:rsid w:val="00F31365"/>
    <w:rsid w:val="00F54090"/>
    <w:rsid w:val="00F558F7"/>
    <w:rsid w:val="00FB0830"/>
    <w:rsid w:val="00FD4149"/>
    <w:rsid w:val="00FD6D65"/>
    <w:rsid w:val="00FF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C87656"/>
  <w15:docId w15:val="{1BE2E275-EAB8-4D8F-B2E7-1B31969C0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2B0"/>
    <w:pPr>
      <w:widowControl w:val="0"/>
    </w:pPr>
    <w:rPr>
      <w:rFonts w:cs="Calibri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86A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86A2E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586A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86A2E"/>
    <w:rPr>
      <w:sz w:val="20"/>
      <w:szCs w:val="20"/>
    </w:rPr>
  </w:style>
  <w:style w:type="table" w:styleId="TableGrid">
    <w:name w:val="Table Grid"/>
    <w:basedOn w:val="TableNormal"/>
    <w:uiPriority w:val="99"/>
    <w:rsid w:val="00FB0830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8449A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rsid w:val="00915717"/>
    <w:rPr>
      <w:rFonts w:ascii="Cambria" w:hAnsi="Cambria" w:cs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15717"/>
    <w:rPr>
      <w:rFonts w:ascii="Cambria" w:eastAsia="PMingLiU" w:hAnsi="Cambria" w:cs="Cambr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7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Windows User</cp:lastModifiedBy>
  <cp:revision>26</cp:revision>
  <cp:lastPrinted>2019-08-27T08:57:00Z</cp:lastPrinted>
  <dcterms:created xsi:type="dcterms:W3CDTF">2019-08-10T09:47:00Z</dcterms:created>
  <dcterms:modified xsi:type="dcterms:W3CDTF">2021-07-14T08:10:00Z</dcterms:modified>
</cp:coreProperties>
</file>